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64F" w:rsidRPr="00D76CE5" w:rsidRDefault="00C30840" w:rsidP="00C3084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03788609"/>
      <w:bookmarkEnd w:id="0"/>
      <w:r w:rsidRPr="00D76CE5">
        <w:rPr>
          <w:rFonts w:ascii="Times New Roman" w:hAnsi="Times New Roman" w:cs="Times New Roman"/>
          <w:b/>
          <w:sz w:val="24"/>
          <w:szCs w:val="24"/>
        </w:rPr>
        <w:t>Su</w:t>
      </w:r>
      <w:r w:rsidR="009B00D5">
        <w:rPr>
          <w:rFonts w:ascii="Times New Roman" w:hAnsi="Times New Roman" w:cs="Times New Roman" w:hint="eastAsia"/>
          <w:b/>
          <w:sz w:val="24"/>
          <w:szCs w:val="24"/>
        </w:rPr>
        <w:t>pp</w:t>
      </w:r>
      <w:r w:rsidR="000848A8">
        <w:rPr>
          <w:rFonts w:ascii="Times New Roman" w:hAnsi="Times New Roman" w:cs="Times New Roman" w:hint="eastAsia"/>
          <w:b/>
          <w:sz w:val="24"/>
          <w:szCs w:val="24"/>
        </w:rPr>
        <w:t>lementary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</w:p>
    <w:p w:rsidR="00C30840" w:rsidRPr="00D76CE5" w:rsidRDefault="00C30840" w:rsidP="00C308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848A8" w:rsidRPr="00054C99" w:rsidRDefault="00DB4EAB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513826588"/>
      <w:bookmarkStart w:id="2" w:name="_Hlk511828187"/>
      <w:bookmarkEnd w:id="1"/>
      <w:r w:rsidRPr="00DB4EAB">
        <w:rPr>
          <w:rFonts w:ascii="Times New Roman" w:hAnsi="Times New Roman" w:cs="Times New Roman"/>
          <w:b/>
          <w:sz w:val="24"/>
          <w:szCs w:val="24"/>
        </w:rPr>
        <w:t xml:space="preserve">A novel antigen-sampling cell in the </w:t>
      </w:r>
      <w:r w:rsidR="000A54F6">
        <w:rPr>
          <w:rFonts w:ascii="Times New Roman" w:hAnsi="Times New Roman" w:cs="Times New Roman"/>
          <w:b/>
          <w:sz w:val="24"/>
          <w:szCs w:val="24"/>
        </w:rPr>
        <w:t>teleost</w:t>
      </w:r>
      <w:r w:rsidRPr="00DB4EAB">
        <w:rPr>
          <w:rFonts w:ascii="Times New Roman" w:hAnsi="Times New Roman" w:cs="Times New Roman"/>
          <w:b/>
          <w:sz w:val="24"/>
          <w:szCs w:val="24"/>
        </w:rPr>
        <w:t xml:space="preserve"> gill epithelium with the potential for direct antigen presentation in mucosal tissue</w:t>
      </w:r>
    </w:p>
    <w:p w:rsidR="000848A8" w:rsidRPr="00054C99" w:rsidRDefault="000848A8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848A8" w:rsidRPr="00054C99" w:rsidRDefault="000848A8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54C99">
        <w:rPr>
          <w:rStyle w:val="a3"/>
        </w:rPr>
        <w:t>Goshi</w:t>
      </w:r>
      <w:r w:rsidRPr="00C53A88">
        <w:rPr>
          <w:rFonts w:ascii="Times New Roman" w:hAnsi="Times New Roman" w:cs="Times New Roman"/>
          <w:sz w:val="24"/>
          <w:szCs w:val="24"/>
        </w:rPr>
        <w:t xml:space="preserve"> Ka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41D9">
        <w:rPr>
          <w:rFonts w:ascii="Times New Roman" w:hAnsi="Times New Roman" w:cs="Times New Roman"/>
          <w:sz w:val="24"/>
          <w:szCs w:val="24"/>
        </w:rPr>
        <w:t>*, Haruya Miyaza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2998">
        <w:rPr>
          <w:rFonts w:ascii="Times New Roman" w:hAnsi="Times New Roman" w:cs="Times New Roman"/>
          <w:sz w:val="24"/>
          <w:szCs w:val="24"/>
        </w:rPr>
        <w:t>, Yumiko Naka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4C99">
        <w:rPr>
          <w:rFonts w:ascii="Times New Roman" w:hAnsi="Times New Roman" w:cs="Times New Roman"/>
          <w:sz w:val="24"/>
          <w:szCs w:val="24"/>
        </w:rPr>
        <w:t>, Yuki Ik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4C99">
        <w:rPr>
          <w:rFonts w:ascii="Times New Roman" w:hAnsi="Times New Roman" w:cs="Times New Roman"/>
          <w:sz w:val="24"/>
          <w:szCs w:val="24"/>
        </w:rPr>
        <w:t>, Hidehiro Kon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4C99">
        <w:rPr>
          <w:rFonts w:ascii="Times New Roman" w:hAnsi="Times New Roman" w:cs="Times New Roman"/>
          <w:sz w:val="24"/>
          <w:szCs w:val="24"/>
        </w:rPr>
        <w:t>, Takuya Yamagu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4C99">
        <w:rPr>
          <w:rFonts w:ascii="Times New Roman" w:hAnsi="Times New Roman" w:cs="Times New Roman"/>
          <w:sz w:val="24"/>
          <w:szCs w:val="24"/>
        </w:rPr>
        <w:t>, Motohiko S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4C9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54C99">
        <w:rPr>
          <w:rFonts w:ascii="Times New Roman" w:hAnsi="Times New Roman" w:cs="Times New Roman"/>
          <w:sz w:val="24"/>
          <w:szCs w:val="24"/>
        </w:rPr>
        <w:t>&amp; Uwe Fisch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0848A8" w:rsidRPr="00054C99" w:rsidRDefault="000848A8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0848A8" w:rsidRPr="006E18D9" w:rsidRDefault="000848A8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E18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18D9">
        <w:rPr>
          <w:rFonts w:ascii="Times New Roman" w:hAnsi="Times New Roman" w:cs="Times New Roman"/>
          <w:sz w:val="24"/>
          <w:szCs w:val="24"/>
        </w:rPr>
        <w:t xml:space="preserve">Department of Marine Biosciences, Tokyo University of Marine Science and Technology, </w:t>
      </w:r>
      <w:r w:rsidR="000A54F6">
        <w:rPr>
          <w:rFonts w:ascii="Times New Roman" w:hAnsi="Times New Roman" w:cs="Times New Roman"/>
          <w:sz w:val="24"/>
          <w:szCs w:val="24"/>
        </w:rPr>
        <w:t>Tokyo,</w:t>
      </w:r>
      <w:r w:rsidRPr="006E18D9">
        <w:rPr>
          <w:rFonts w:ascii="Times New Roman" w:hAnsi="Times New Roman" w:cs="Times New Roman"/>
          <w:sz w:val="24"/>
          <w:szCs w:val="24"/>
        </w:rPr>
        <w:t xml:space="preserve"> Japan</w:t>
      </w:r>
    </w:p>
    <w:p w:rsidR="000848A8" w:rsidRPr="000848A8" w:rsidRDefault="000848A8" w:rsidP="000848A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E18D9">
        <w:rPr>
          <w:rFonts w:ascii="Times New Roman" w:hAnsi="Times New Roman" w:cs="Times New Roman"/>
          <w:sz w:val="24"/>
          <w:szCs w:val="24"/>
        </w:rPr>
        <w:t>Institute of Infectology, Friedrich-Loeffler-Institut, Federal Research Institute for Animal Health, Greifswald-Insel Riems</w:t>
      </w:r>
      <w:bookmarkStart w:id="3" w:name="_GoBack"/>
      <w:bookmarkEnd w:id="3"/>
      <w:r w:rsidRPr="006E18D9">
        <w:rPr>
          <w:rFonts w:ascii="Times New Roman" w:hAnsi="Times New Roman" w:cs="Times New Roman"/>
          <w:sz w:val="24"/>
          <w:szCs w:val="24"/>
        </w:rPr>
        <w:t>, Germany</w:t>
      </w:r>
      <w:bookmarkEnd w:id="2"/>
    </w:p>
    <w:p w:rsidR="00D76CE5" w:rsidRPr="000848A8" w:rsidRDefault="00D76CE5" w:rsidP="00D76CE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D76CE5" w:rsidRDefault="00D76CE5" w:rsidP="00D76CE5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54C99">
        <w:rPr>
          <w:rFonts w:ascii="Times New Roman" w:hAnsi="Times New Roman" w:cs="Times New Roman"/>
          <w:sz w:val="24"/>
          <w:szCs w:val="24"/>
        </w:rPr>
        <w:t>*Correspondence should be addressed to G.K. (</w:t>
      </w:r>
      <w:hyperlink r:id="rId7" w:history="1">
        <w:r w:rsidRPr="00594708">
          <w:rPr>
            <w:rStyle w:val="aa"/>
            <w:rFonts w:ascii="Times New Roman" w:hAnsi="Times New Roman" w:cs="Times New Roman"/>
            <w:sz w:val="24"/>
            <w:szCs w:val="24"/>
          </w:rPr>
          <w:t>gkato00@kaiyodai.ac.jp</w:t>
        </w:r>
      </w:hyperlink>
      <w:r w:rsidRPr="00054C99">
        <w:rPr>
          <w:rFonts w:ascii="Times New Roman" w:hAnsi="Times New Roman" w:cs="Times New Roman"/>
          <w:sz w:val="24"/>
          <w:szCs w:val="24"/>
        </w:rPr>
        <w:t>)</w:t>
      </w:r>
    </w:p>
    <w:p w:rsidR="00C30840" w:rsidRPr="00D76CE5" w:rsidRDefault="00C30840" w:rsidP="00D76CE5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sz w:val="24"/>
          <w:szCs w:val="24"/>
        </w:rPr>
        <w:t>Address: Konan 4-5-7, Minato, Tokyo 108-8477, Japan</w:t>
      </w:r>
    </w:p>
    <w:p w:rsidR="00C30840" w:rsidRPr="00D76CE5" w:rsidRDefault="00C30840" w:rsidP="00C30840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sz w:val="24"/>
          <w:szCs w:val="24"/>
        </w:rPr>
        <w:t>TEL: +81-3-5463-0462</w:t>
      </w:r>
    </w:p>
    <w:p w:rsidR="00C30840" w:rsidRPr="00D76CE5" w:rsidRDefault="00C30840" w:rsidP="00C30840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sz w:val="24"/>
          <w:szCs w:val="24"/>
        </w:rPr>
        <w:t>E-mail: gkato00@kaiyodai.ac.jp</w:t>
      </w:r>
    </w:p>
    <w:p w:rsidR="00C30840" w:rsidRPr="00D76CE5" w:rsidRDefault="00C30840" w:rsidP="00C30840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0840" w:rsidRPr="00D76CE5" w:rsidRDefault="00C30840" w:rsidP="00C30840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sz w:val="24"/>
          <w:szCs w:val="24"/>
        </w:rPr>
        <w:t>This file includes:</w:t>
      </w:r>
    </w:p>
    <w:p w:rsidR="00C30840" w:rsidRPr="00D76CE5" w:rsidRDefault="00EF24C2" w:rsidP="00C30840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t>Supp</w:t>
      </w:r>
      <w:r w:rsidR="000848A8">
        <w:rPr>
          <w:rFonts w:ascii="Times New Roman" w:hAnsi="Times New Roman" w:cs="Times New Roman"/>
          <w:b/>
          <w:sz w:val="24"/>
          <w:szCs w:val="24"/>
        </w:rPr>
        <w:t>lementary</w:t>
      </w:r>
      <w:r w:rsidR="00372190">
        <w:rPr>
          <w:rFonts w:ascii="Times New Roman" w:hAnsi="Times New Roman" w:cs="Times New Roman"/>
          <w:b/>
          <w:sz w:val="24"/>
          <w:szCs w:val="24"/>
        </w:rPr>
        <w:t xml:space="preserve"> Figures and Tables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848A8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C30840" w:rsidRPr="00D76CE5">
        <w:rPr>
          <w:rFonts w:ascii="Times New Roman" w:hAnsi="Times New Roman" w:cs="Times New Roman"/>
          <w:b/>
          <w:sz w:val="24"/>
          <w:szCs w:val="24"/>
        </w:rPr>
        <w:t>S1 to S</w:t>
      </w:r>
      <w:r w:rsidR="006E4335" w:rsidRPr="00D76CE5">
        <w:rPr>
          <w:rFonts w:ascii="Times New Roman" w:hAnsi="Times New Roman" w:cs="Times New Roman"/>
          <w:b/>
          <w:sz w:val="24"/>
          <w:szCs w:val="24"/>
        </w:rPr>
        <w:t>4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0848A8" w:rsidRPr="000848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8A8" w:rsidRPr="00D76CE5">
        <w:rPr>
          <w:rFonts w:ascii="Times New Roman" w:hAnsi="Times New Roman" w:cs="Times New Roman"/>
          <w:b/>
          <w:sz w:val="24"/>
          <w:szCs w:val="24"/>
        </w:rPr>
        <w:t>Table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0840" w:rsidRPr="00D76CE5">
        <w:rPr>
          <w:rFonts w:ascii="Times New Roman" w:hAnsi="Times New Roman" w:cs="Times New Roman"/>
          <w:b/>
          <w:sz w:val="24"/>
          <w:szCs w:val="24"/>
        </w:rPr>
        <w:t>S1 to S</w:t>
      </w:r>
      <w:r w:rsidR="00677D5C" w:rsidRPr="00D76CE5">
        <w:rPr>
          <w:rFonts w:ascii="Times New Roman" w:hAnsi="Times New Roman" w:cs="Times New Roman"/>
          <w:b/>
          <w:sz w:val="24"/>
          <w:szCs w:val="24"/>
        </w:rPr>
        <w:t>3</w:t>
      </w:r>
      <w:r w:rsidRPr="00D76CE5">
        <w:rPr>
          <w:rFonts w:ascii="Times New Roman" w:hAnsi="Times New Roman" w:cs="Times New Roman"/>
          <w:b/>
          <w:sz w:val="24"/>
          <w:szCs w:val="24"/>
        </w:rPr>
        <w:t>)</w:t>
      </w:r>
    </w:p>
    <w:p w:rsidR="00C30840" w:rsidRPr="00D76CE5" w:rsidRDefault="00372190" w:rsidP="00C308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t>Supp</w:t>
      </w:r>
      <w:r w:rsidR="000848A8">
        <w:rPr>
          <w:rFonts w:ascii="Times New Roman" w:hAnsi="Times New Roman" w:cs="Times New Roman"/>
          <w:b/>
          <w:sz w:val="24"/>
          <w:szCs w:val="24"/>
        </w:rPr>
        <w:t>lementary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8A8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4335" w:rsidRPr="00372190" w:rsidRDefault="00372190" w:rsidP="00D76CE5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2190">
        <w:rPr>
          <w:rFonts w:ascii="Times New Roman" w:hAnsi="Times New Roman" w:cs="Times New Roman"/>
          <w:b/>
          <w:sz w:val="24"/>
          <w:szCs w:val="24"/>
        </w:rPr>
        <w:t>Supp</w:t>
      </w:r>
      <w:r w:rsidR="000848A8">
        <w:rPr>
          <w:rFonts w:ascii="Times New Roman" w:hAnsi="Times New Roman" w:cs="Times New Roman"/>
          <w:b/>
          <w:sz w:val="24"/>
          <w:szCs w:val="24"/>
        </w:rPr>
        <w:t>lementary</w:t>
      </w:r>
      <w:r w:rsidRPr="00372190"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:rsidR="00541FF5" w:rsidRPr="00D76CE5" w:rsidRDefault="000848A8" w:rsidP="00C308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 w:rsidR="00372190" w:rsidRPr="00D76CE5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The two phenotypes of antigen-sampling cells did not react with mAbs against </w:t>
      </w:r>
      <w:bookmarkStart w:id="4" w:name="_Hlk503790927"/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rainbow trout </w:t>
      </w:r>
      <w:r w:rsidR="00541FF5" w:rsidRPr="00D76CE5">
        <w:rPr>
          <w:rFonts w:ascii="Times New Roman" w:hAnsi="Times New Roman" w:cs="Times New Roman"/>
          <w:sz w:val="24"/>
          <w:szCs w:val="24"/>
        </w:rPr>
        <w:t>CD8α, IgM, or thrombocytes.</w:t>
      </w:r>
      <w:bookmarkEnd w:id="4"/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>(</w:t>
      </w:r>
      <w:r w:rsidR="00541FF5" w:rsidRPr="0037219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) Flow cytometry of gill mucosal cells that had taken up </w:t>
      </w:r>
      <w:r w:rsidR="00541FF5" w:rsidRPr="00D76CE5">
        <w:rPr>
          <w:rFonts w:ascii="Times New Roman" w:hAnsi="Times New Roman" w:cs="Times New Roman"/>
          <w:i/>
          <w:kern w:val="0"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 bacterin after bath vaccination. (</w:t>
      </w:r>
      <w:r w:rsidR="00541FF5" w:rsidRPr="00372190">
        <w:rPr>
          <w:rFonts w:ascii="Times New Roman" w:hAnsi="Times New Roman" w:cs="Times New Roman"/>
          <w:kern w:val="0"/>
          <w:sz w:val="24"/>
          <w:szCs w:val="24"/>
        </w:rPr>
        <w:t>B-D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) Cells that had taken up </w:t>
      </w:r>
      <w:r w:rsidR="00541FF5" w:rsidRPr="00D76CE5">
        <w:rPr>
          <w:rFonts w:ascii="Times New Roman" w:hAnsi="Times New Roman" w:cs="Times New Roman"/>
          <w:i/>
          <w:kern w:val="0"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 bacterin were gated, and their staining pattern for CD8α is shown in </w:t>
      </w:r>
      <w:r w:rsidR="00541FF5" w:rsidRPr="00D76CE5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; for IgM in </w:t>
      </w:r>
      <w:r w:rsidR="00541FF5" w:rsidRPr="0037219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 xml:space="preserve">; and for thrombocytes in </w:t>
      </w:r>
      <w:r w:rsidR="00541FF5" w:rsidRPr="00372190">
        <w:rPr>
          <w:rFonts w:ascii="Times New Roman" w:hAnsi="Times New Roman" w:cs="Times New Roman"/>
          <w:kern w:val="0"/>
          <w:sz w:val="24"/>
          <w:szCs w:val="24"/>
        </w:rPr>
        <w:t>D</w:t>
      </w:r>
      <w:r w:rsidR="00541FF5" w:rsidRPr="00D76CE5">
        <w:rPr>
          <w:rFonts w:ascii="Times New Roman" w:hAnsi="Times New Roman" w:cs="Times New Roman"/>
          <w:kern w:val="0"/>
          <w:sz w:val="24"/>
          <w:szCs w:val="24"/>
        </w:rPr>
        <w:t>. White areas show the cells that were not treated with mAbs (conjugate control), and gray areas show mAb-positive cells.</w:t>
      </w:r>
      <w:r w:rsidR="004572DC" w:rsidRPr="00D76CE5">
        <w:rPr>
          <w:rFonts w:ascii="Times New Roman" w:hAnsi="Times New Roman" w:cs="Times New Roman"/>
          <w:kern w:val="0"/>
          <w:sz w:val="24"/>
          <w:szCs w:val="24"/>
        </w:rPr>
        <w:t xml:space="preserve"> Experiments were done by in vivo bath vaccination</w:t>
      </w:r>
      <w:r w:rsidR="00EF24C2" w:rsidRPr="00D76CE5">
        <w:rPr>
          <w:rFonts w:ascii="Times New Roman" w:hAnsi="Times New Roman" w:cs="Times New Roman"/>
          <w:kern w:val="0"/>
          <w:sz w:val="24"/>
          <w:szCs w:val="24"/>
        </w:rPr>
        <w:t xml:space="preserve">. Data are representative of three experiments. </w:t>
      </w:r>
    </w:p>
    <w:p w:rsidR="00541FF5" w:rsidRPr="00D76CE5" w:rsidRDefault="00541FF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1154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sz w:val="20"/>
          <w:szCs w:val="20"/>
        </w:rPr>
        <w:t>A</w:t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  <w:t>B</w:t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D9DE46" wp14:editId="5A312308">
            <wp:extent cx="1872000" cy="1757831"/>
            <wp:effectExtent l="0" t="0" r="0" b="0"/>
            <wp:docPr id="3" name="図 3" descr="C:\Users\Goshi Kato\AppData\Local\Microsoft\Windows\INetCache\Content.Word\A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shi Kato\AppData\Local\Microsoft\Windows\INetCache\Content.Word\Ass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757831"/>
            <wp:effectExtent l="0" t="0" r="0" b="0"/>
            <wp:docPr id="1" name="図 1" descr="C:\Users\Goshi Kato\AppData\Local\Microsoft\Windows\INetCache\Content.Word\Ig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shi Kato\AppData\Local\Microsoft\Windows\INetCache\Content.Word\IgM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sz w:val="20"/>
          <w:szCs w:val="20"/>
        </w:rPr>
        <w:t>C</w:t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  <w:t>D</w:t>
      </w:r>
      <w:r w:rsidR="006E4335" w:rsidRPr="00EF24C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757831"/>
            <wp:effectExtent l="0" t="0" r="0" b="0"/>
            <wp:docPr id="2" name="図 2" descr="C:\Users\Goshi Kato\AppData\Local\Microsoft\Windows\INetCache\Content.Word\Thrombocyt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shi Kato\AppData\Local\Microsoft\Windows\INetCache\Content.Word\Thrombocyte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757831"/>
            <wp:effectExtent l="0" t="0" r="0" b="0"/>
            <wp:docPr id="4" name="図 4" descr="C:\Users\Goshi Kato\AppData\Local\Microsoft\Windows\INetCache\Content.Word\CD8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shi Kato\AppData\Local\Microsoft\Windows\INetCache\Content.Word\CD8a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74CC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72190" w:rsidRDefault="00372190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F24C2" w:rsidRPr="00D76CE5" w:rsidRDefault="000848A8" w:rsidP="00541FF5">
      <w:pPr>
        <w:spacing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 w:rsidR="00372190" w:rsidRPr="00D76CE5">
        <w:rPr>
          <w:rFonts w:ascii="Times New Roman" w:hAnsi="Times New Roman" w:cs="Times New Roman"/>
          <w:b/>
          <w:sz w:val="24"/>
          <w:szCs w:val="24"/>
        </w:rPr>
        <w:t>S2</w:t>
      </w:r>
      <w:r w:rsidR="00372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sz w:val="24"/>
          <w:szCs w:val="24"/>
        </w:rPr>
        <w:t>Flow sorting of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s,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s, and negative cells from the gill outer layer cells of fish bath vaccinated with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bacterin. (</w:t>
      </w:r>
      <w:r w:rsidR="00541FF5" w:rsidRPr="00372190">
        <w:rPr>
          <w:rFonts w:ascii="Times New Roman" w:hAnsi="Times New Roman" w:cs="Times New Roman"/>
          <w:sz w:val="24"/>
          <w:szCs w:val="24"/>
        </w:rPr>
        <w:t>A-D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) Dot plots depict UEA-1 against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bacterin staining of gill mucosal cells in </w:t>
      </w:r>
      <w:r w:rsidR="00541FF5" w:rsidRPr="00372190">
        <w:rPr>
          <w:rFonts w:ascii="Times New Roman" w:hAnsi="Times New Roman" w:cs="Times New Roman"/>
          <w:sz w:val="24"/>
          <w:szCs w:val="24"/>
        </w:rPr>
        <w:t>A</w:t>
      </w:r>
      <w:r w:rsidR="00541FF5" w:rsidRPr="00D76CE5">
        <w:rPr>
          <w:rFonts w:ascii="Times New Roman" w:hAnsi="Times New Roman" w:cs="Times New Roman"/>
          <w:sz w:val="24"/>
          <w:szCs w:val="24"/>
        </w:rPr>
        <w:t>, sorted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s in </w:t>
      </w:r>
      <w:r w:rsidR="00541FF5" w:rsidRPr="00372190">
        <w:rPr>
          <w:rFonts w:ascii="Times New Roman" w:hAnsi="Times New Roman" w:cs="Times New Roman"/>
          <w:sz w:val="24"/>
          <w:szCs w:val="24"/>
        </w:rPr>
        <w:t>B</w:t>
      </w:r>
      <w:r w:rsidR="00541FF5" w:rsidRPr="00D76CE5">
        <w:rPr>
          <w:rFonts w:ascii="Times New Roman" w:hAnsi="Times New Roman" w:cs="Times New Roman"/>
          <w:sz w:val="24"/>
          <w:szCs w:val="24"/>
        </w:rPr>
        <w:t>, sorted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s in </w:t>
      </w:r>
      <w:r w:rsidR="00541FF5" w:rsidRPr="00372190">
        <w:rPr>
          <w:rFonts w:ascii="Times New Roman" w:hAnsi="Times New Roman" w:cs="Times New Roman"/>
          <w:sz w:val="24"/>
          <w:szCs w:val="24"/>
        </w:rPr>
        <w:t>C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, and sorted negative cells in </w:t>
      </w:r>
      <w:r w:rsidR="00541FF5" w:rsidRPr="00372190">
        <w:rPr>
          <w:rFonts w:ascii="Times New Roman" w:hAnsi="Times New Roman" w:cs="Times New Roman"/>
          <w:sz w:val="24"/>
          <w:szCs w:val="24"/>
        </w:rPr>
        <w:t>D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. </w:t>
      </w:r>
      <w:r w:rsidR="00EF24C2" w:rsidRPr="00D76CE5">
        <w:rPr>
          <w:rFonts w:ascii="Times New Roman" w:hAnsi="Times New Roman" w:cs="Times New Roman"/>
          <w:kern w:val="0"/>
          <w:sz w:val="24"/>
          <w:szCs w:val="24"/>
        </w:rPr>
        <w:t>Experiments were done by in vivo bath vaccination. Data are representative of three experiments.</w:t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72190">
        <w:rPr>
          <w:rFonts w:ascii="Times New Roman" w:hAnsi="Times New Roman" w:cs="Times New Roman"/>
          <w:sz w:val="24"/>
          <w:szCs w:val="24"/>
        </w:rPr>
        <w:t>A</w:t>
      </w:r>
      <w:r w:rsidR="00541FF5" w:rsidRPr="00EF24C2">
        <w:rPr>
          <w:rFonts w:ascii="Times New Roman" w:hAnsi="Times New Roman" w:cs="Times New Roman"/>
          <w:sz w:val="20"/>
          <w:szCs w:val="20"/>
        </w:rPr>
        <w:tab/>
      </w:r>
      <w:r w:rsidR="00541FF5" w:rsidRPr="00EF24C2">
        <w:rPr>
          <w:rFonts w:ascii="Times New Roman" w:hAnsi="Times New Roman" w:cs="Times New Roman"/>
          <w:sz w:val="20"/>
          <w:szCs w:val="20"/>
        </w:rPr>
        <w:tab/>
      </w:r>
      <w:r w:rsidR="00541FF5" w:rsidRPr="00EF24C2">
        <w:rPr>
          <w:rFonts w:ascii="Times New Roman" w:hAnsi="Times New Roman" w:cs="Times New Roman"/>
          <w:sz w:val="20"/>
          <w:szCs w:val="20"/>
        </w:rPr>
        <w:tab/>
      </w:r>
      <w:r w:rsidR="00541FF5" w:rsidRPr="00EF24C2">
        <w:rPr>
          <w:rFonts w:ascii="Times New Roman" w:hAnsi="Times New Roman" w:cs="Times New Roman"/>
          <w:sz w:val="20"/>
          <w:szCs w:val="20"/>
        </w:rPr>
        <w:tab/>
      </w:r>
      <w:r w:rsidR="00541FF5" w:rsidRPr="00372190">
        <w:rPr>
          <w:rFonts w:ascii="Times New Roman" w:hAnsi="Times New Roman" w:cs="Times New Roman"/>
          <w:sz w:val="24"/>
          <w:szCs w:val="24"/>
        </w:rPr>
        <w:t>B</w:t>
      </w:r>
    </w:p>
    <w:p w:rsidR="001074CC" w:rsidRPr="00EF24C2" w:rsidRDefault="001074CC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859352"/>
            <wp:effectExtent l="0" t="0" r="0" b="7620"/>
            <wp:docPr id="5" name="図 5" descr="C:\Users\Goshi Kato\AppData\Local\Microsoft\Windows\INetCache\Content.Word\Ass UEA-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oshi Kato\AppData\Local\Microsoft\Windows\INetCache\Content.Word\Ass UEA-1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85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4335"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859352"/>
            <wp:effectExtent l="0" t="0" r="0" b="7620"/>
            <wp:docPr id="6" name="図 6" descr="C:\Users\Goshi Kato\AppData\Local\Microsoft\Windows\INetCache\Content.Word\D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oshi Kato\AppData\Local\Microsoft\Windows\INetCache\Content.Word\DP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85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4335"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353EC11" wp14:editId="059416A1">
            <wp:extent cx="1872000" cy="1777914"/>
            <wp:effectExtent l="0" t="0" r="0" b="0"/>
            <wp:docPr id="10" name="図 10" descr="C:\Users\Goshi Kato\AppData\Local\Microsoft\Windows\INetCache\Content.Word\sorted DP FS 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shi Kato\AppData\Local\Microsoft\Windows\INetCache\Content.Word\sorted DP FS SS.TIF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7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335" w:rsidRPr="00372190" w:rsidRDefault="006E433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190">
        <w:rPr>
          <w:rFonts w:ascii="Times New Roman" w:hAnsi="Times New Roman" w:cs="Times New Roman"/>
          <w:sz w:val="24"/>
          <w:szCs w:val="24"/>
        </w:rPr>
        <w:t>C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859351"/>
            <wp:effectExtent l="0" t="0" r="0" b="7620"/>
            <wp:docPr id="9" name="図 9" descr="C:\Users\Goshi Kato\AppData\Local\Microsoft\Windows\INetCache\Content.Word\S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shi Kato\AppData\Local\Microsoft\Windows\INetCache\Content.Word\SP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859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CA6800A" wp14:editId="6A8AC0E5">
            <wp:extent cx="1872000" cy="1777914"/>
            <wp:effectExtent l="0" t="0" r="0" b="0"/>
            <wp:docPr id="15" name="図 15" descr="C:\Users\Goshi Kato\AppData\Local\Microsoft\Windows\INetCache\Content.Word\sorted SP FS 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oshi Kato\AppData\Local\Microsoft\Windows\INetCache\Content.Word\sorted SP FS SS.TIF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7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335" w:rsidRPr="00372190" w:rsidRDefault="006E433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190">
        <w:rPr>
          <w:rFonts w:ascii="Times New Roman" w:hAnsi="Times New Roman" w:cs="Times New Roman"/>
          <w:sz w:val="24"/>
          <w:szCs w:val="24"/>
        </w:rPr>
        <w:t>D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72000" cy="1859351"/>
            <wp:effectExtent l="0" t="0" r="0" b="7620"/>
            <wp:docPr id="11" name="図 11" descr="C:\Users\Goshi Kato\AppData\Local\Microsoft\Windows\INetCache\Content.Word\D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oshi Kato\AppData\Local\Microsoft\Windows\INetCache\Content.Word\DN.TIF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859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474E516" wp14:editId="23856CA4">
            <wp:extent cx="1872000" cy="1777913"/>
            <wp:effectExtent l="0" t="0" r="0" b="0"/>
            <wp:docPr id="18" name="図 18" descr="C:\Users\Goshi Kato\AppData\Local\Microsoft\Windows\INetCache\Content.Word\sorted negative FS 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shi Kato\AppData\Local\Microsoft\Windows\INetCache\Content.Word\sorted negative FS SS.TIF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77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FF5" w:rsidRPr="00D76CE5" w:rsidRDefault="000848A8" w:rsidP="00541FF5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 w:rsidR="00372190" w:rsidRPr="00D76CE5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41FF5" w:rsidRPr="00D76CE5">
        <w:rPr>
          <w:rFonts w:ascii="Times New Roman" w:hAnsi="Times New Roman" w:cs="Times New Roman"/>
          <w:sz w:val="24"/>
          <w:szCs w:val="24"/>
        </w:rPr>
        <w:t>KEGG pathway maps for orthologues found in the mRNA library of the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 population. (</w:t>
      </w:r>
      <w:r w:rsidR="00541FF5" w:rsidRPr="00372190">
        <w:rPr>
          <w:rFonts w:ascii="Times New Roman" w:hAnsi="Times New Roman" w:cs="Times New Roman"/>
          <w:sz w:val="24"/>
          <w:szCs w:val="24"/>
        </w:rPr>
        <w:t>A</w:t>
      </w:r>
      <w:r w:rsidR="00541FF5" w:rsidRPr="00D76CE5">
        <w:rPr>
          <w:rFonts w:ascii="Times New Roman" w:hAnsi="Times New Roman" w:cs="Times New Roman"/>
          <w:sz w:val="24"/>
          <w:szCs w:val="24"/>
        </w:rPr>
        <w:t>) Lysosome pathway (ID = 04142), (</w:t>
      </w:r>
      <w:r w:rsidR="00541FF5" w:rsidRPr="00372190">
        <w:rPr>
          <w:rFonts w:ascii="Times New Roman" w:hAnsi="Times New Roman" w:cs="Times New Roman"/>
          <w:sz w:val="24"/>
          <w:szCs w:val="24"/>
        </w:rPr>
        <w:t>B</w:t>
      </w:r>
      <w:r w:rsidR="00541FF5" w:rsidRPr="00D76CE5">
        <w:rPr>
          <w:rFonts w:ascii="Times New Roman" w:hAnsi="Times New Roman" w:cs="Times New Roman"/>
          <w:sz w:val="24"/>
          <w:szCs w:val="24"/>
        </w:rPr>
        <w:t>) phagosome pathway (ID = 04145), and (</w:t>
      </w:r>
      <w:r w:rsidR="00541FF5" w:rsidRPr="00372190">
        <w:rPr>
          <w:rFonts w:ascii="Times New Roman" w:hAnsi="Times New Roman" w:cs="Times New Roman"/>
          <w:sz w:val="24"/>
          <w:szCs w:val="24"/>
        </w:rPr>
        <w:t>C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) antigen processing and presentation pathway (ID = 04612). Boxes highlighted in green indicate orthologues in rainbow trout involved in the respective pathways. Data are from one experiment. 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D76CE5" w:rsidRDefault="006E433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190">
        <w:rPr>
          <w:rFonts w:ascii="Times New Roman" w:hAnsi="Times New Roman" w:cs="Times New Roman"/>
          <w:sz w:val="24"/>
          <w:szCs w:val="24"/>
        </w:rPr>
        <w:t>A</w:t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372190">
        <w:rPr>
          <w:rFonts w:ascii="Times New Roman" w:hAnsi="Times New Roman" w:cs="Times New Roman"/>
          <w:sz w:val="24"/>
          <w:szCs w:val="24"/>
        </w:rPr>
        <w:t>B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FD8CCB" wp14:editId="6E0F3CB5">
            <wp:extent cx="2961116" cy="2160000"/>
            <wp:effectExtent l="0" t="0" r="0" b="0"/>
            <wp:docPr id="8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116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 xml:space="preserve"> </w:t>
      </w: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F05D319" wp14:editId="1D806F21">
            <wp:extent cx="3041413" cy="2160000"/>
            <wp:effectExtent l="0" t="0" r="6985" b="0"/>
            <wp:docPr id="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41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335" w:rsidRPr="00372190" w:rsidRDefault="006E433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190">
        <w:rPr>
          <w:rFonts w:ascii="Times New Roman" w:hAnsi="Times New Roman" w:cs="Times New Roman"/>
          <w:sz w:val="24"/>
          <w:szCs w:val="24"/>
        </w:rPr>
        <w:t>C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9F708B" wp14:editId="24AD71E5">
            <wp:extent cx="3039912" cy="2160000"/>
            <wp:effectExtent l="0" t="0" r="8255" b="0"/>
            <wp:docPr id="12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91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41FF5" w:rsidRPr="00D76CE5" w:rsidRDefault="000848A8" w:rsidP="00541FF5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 w:rsidR="00372190" w:rsidRPr="00D76CE5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541FF5" w:rsidRPr="00D76CE5">
        <w:rPr>
          <w:rFonts w:ascii="Times New Roman" w:hAnsi="Times New Roman" w:cs="Times New Roman"/>
          <w:sz w:val="24"/>
          <w:szCs w:val="24"/>
        </w:rPr>
        <w:t>KEGG pathway maps for orthologues found in the mRNA library of the UEA-1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541FF5" w:rsidRPr="00D76CE5">
        <w:rPr>
          <w:rFonts w:ascii="Times New Roman" w:hAnsi="Times New Roman" w:cs="Times New Roman"/>
          <w:i/>
          <w:sz w:val="24"/>
          <w:szCs w:val="24"/>
        </w:rPr>
        <w:t>Ass</w:t>
      </w:r>
      <w:r w:rsidR="00541FF5" w:rsidRPr="00D76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cell population. (</w:t>
      </w:r>
      <w:r w:rsidR="00541FF5" w:rsidRPr="00372190">
        <w:rPr>
          <w:rFonts w:ascii="Times New Roman" w:hAnsi="Times New Roman" w:cs="Times New Roman"/>
          <w:sz w:val="24"/>
          <w:szCs w:val="24"/>
        </w:rPr>
        <w:t>A</w:t>
      </w:r>
      <w:r w:rsidR="00541FF5" w:rsidRPr="00D76CE5">
        <w:rPr>
          <w:rFonts w:ascii="Times New Roman" w:hAnsi="Times New Roman" w:cs="Times New Roman"/>
          <w:sz w:val="24"/>
          <w:szCs w:val="24"/>
        </w:rPr>
        <w:t>) Lysosome pathway (ID = 04142), (</w:t>
      </w:r>
      <w:r w:rsidR="00541FF5" w:rsidRPr="00372190">
        <w:rPr>
          <w:rFonts w:ascii="Times New Roman" w:hAnsi="Times New Roman" w:cs="Times New Roman"/>
          <w:sz w:val="24"/>
          <w:szCs w:val="24"/>
        </w:rPr>
        <w:t>B)</w:t>
      </w:r>
      <w:r w:rsidR="00541FF5" w:rsidRPr="00D76CE5">
        <w:rPr>
          <w:rFonts w:ascii="Times New Roman" w:hAnsi="Times New Roman" w:cs="Times New Roman"/>
          <w:sz w:val="24"/>
          <w:szCs w:val="24"/>
        </w:rPr>
        <w:t xml:space="preserve"> phagosome pathway (ID = 04145), and (</w:t>
      </w:r>
      <w:r w:rsidR="00541FF5" w:rsidRPr="00372190">
        <w:rPr>
          <w:rFonts w:ascii="Times New Roman" w:hAnsi="Times New Roman" w:cs="Times New Roman"/>
          <w:sz w:val="24"/>
          <w:szCs w:val="24"/>
        </w:rPr>
        <w:t>C</w:t>
      </w:r>
      <w:r w:rsidR="00541FF5" w:rsidRPr="00D76CE5">
        <w:rPr>
          <w:rFonts w:ascii="Times New Roman" w:hAnsi="Times New Roman" w:cs="Times New Roman"/>
          <w:sz w:val="24"/>
          <w:szCs w:val="24"/>
        </w:rPr>
        <w:t>) antigen processing and presentation pathway (ID = 04612). Boxes highlighted in green indicate orthologues in rainbow trout involved in the respective pathways.</w:t>
      </w:r>
      <w:r w:rsidR="00EF24C2" w:rsidRPr="00D76CE5">
        <w:rPr>
          <w:rFonts w:ascii="Times New Roman" w:hAnsi="Times New Roman" w:cs="Times New Roman"/>
          <w:sz w:val="24"/>
          <w:szCs w:val="24"/>
        </w:rPr>
        <w:t xml:space="preserve"> Data are from one experiment.</w:t>
      </w:r>
    </w:p>
    <w:p w:rsidR="00541FF5" w:rsidRPr="00D76CE5" w:rsidRDefault="00541FF5" w:rsidP="00C30840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72190">
        <w:rPr>
          <w:rFonts w:ascii="Times New Roman" w:hAnsi="Times New Roman" w:cs="Times New Roman"/>
          <w:sz w:val="24"/>
          <w:szCs w:val="24"/>
        </w:rPr>
        <w:t>A</w:t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</w:r>
      <w:r w:rsidRPr="00EF24C2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Pr="00372190">
        <w:rPr>
          <w:rFonts w:ascii="Times New Roman" w:hAnsi="Times New Roman" w:cs="Times New Roman"/>
          <w:sz w:val="24"/>
          <w:szCs w:val="24"/>
        </w:rPr>
        <w:t>B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70E8A5" wp14:editId="4099A7EE">
            <wp:extent cx="2961116" cy="2160000"/>
            <wp:effectExtent l="0" t="0" r="0" b="0"/>
            <wp:docPr id="1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116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24C2">
        <w:rPr>
          <w:rFonts w:ascii="Times New Roman" w:hAnsi="Times New Roman" w:cs="Times New Roman"/>
          <w:sz w:val="20"/>
          <w:szCs w:val="20"/>
        </w:rPr>
        <w:t xml:space="preserve"> </w:t>
      </w: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ED8521" wp14:editId="6B1909CB">
            <wp:extent cx="3041412" cy="2160000"/>
            <wp:effectExtent l="0" t="0" r="6985" b="0"/>
            <wp:docPr id="14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/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41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335" w:rsidRPr="00372190" w:rsidRDefault="006E4335" w:rsidP="00C30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190">
        <w:rPr>
          <w:rFonts w:ascii="Times New Roman" w:hAnsi="Times New Roman" w:cs="Times New Roman"/>
          <w:sz w:val="24"/>
          <w:szCs w:val="24"/>
        </w:rPr>
        <w:t>C</w:t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24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6A224B" wp14:editId="29B2713D">
            <wp:extent cx="3039912" cy="2160000"/>
            <wp:effectExtent l="0" t="0" r="8255" b="0"/>
            <wp:docPr id="17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6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91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E4335" w:rsidRPr="00EF24C2" w:rsidRDefault="006E4335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D76CE5" w:rsidRDefault="000848A8" w:rsidP="008E6984">
      <w:pPr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344C7" w:rsidRPr="00D76CE5">
        <w:rPr>
          <w:rFonts w:ascii="Times New Roman" w:hAnsi="Times New Roman" w:cs="Times New Roman"/>
          <w:b/>
          <w:sz w:val="24"/>
          <w:szCs w:val="24"/>
        </w:rPr>
        <w:t>S1</w:t>
      </w:r>
      <w:r w:rsidR="007344C7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8E6984" w:rsidRPr="00D76CE5">
        <w:rPr>
          <w:rFonts w:ascii="Times New Roman" w:hAnsi="Times New Roman" w:cs="Times New Roman"/>
          <w:sz w:val="24"/>
          <w:szCs w:val="24"/>
        </w:rPr>
        <w:t>Statistics for Illumina Miseq sequencing liblari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8E6984" w:rsidRPr="00D76CE5" w:rsidTr="005943A6">
        <w:tc>
          <w:tcPr>
            <w:tcW w:w="4247" w:type="dxa"/>
          </w:tcPr>
          <w:p w:rsidR="008E6984" w:rsidRPr="00D76CE5" w:rsidRDefault="008E6984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Nucleotide length </w:t>
            </w:r>
          </w:p>
        </w:tc>
      </w:tr>
      <w:tr w:rsidR="008E6984" w:rsidRPr="00D76CE5" w:rsidTr="005943A6">
        <w:tc>
          <w:tcPr>
            <w:tcW w:w="4247" w:type="dxa"/>
          </w:tcPr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Sequencing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Estimated Yield (Mbps)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Reads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Total Reads DP (GAS)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Total Reads SP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Total reads Negative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Contig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Total Trinity transcripts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Median contig length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Average contig length </w:t>
            </w:r>
          </w:p>
          <w:p w:rsidR="008E6984" w:rsidRPr="00D76CE5" w:rsidRDefault="008E6984" w:rsidP="005943A6">
            <w:pPr>
              <w:pStyle w:val="Default"/>
              <w:ind w:firstLineChars="150" w:firstLine="360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Total assembled bases </w:t>
            </w:r>
          </w:p>
          <w:p w:rsidR="008E6984" w:rsidRPr="00D76CE5" w:rsidRDefault="008E6984" w:rsidP="005943A6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 xml:space="preserve">Contig N50 </w:t>
            </w:r>
          </w:p>
        </w:tc>
        <w:tc>
          <w:tcPr>
            <w:tcW w:w="4247" w:type="dxa"/>
          </w:tcPr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4392.1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5,838,938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5,819,270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783,134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174,245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349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622 </w:t>
            </w:r>
          </w:p>
          <w:p w:rsidR="008E6984" w:rsidRPr="00D76CE5" w:rsidRDefault="008E6984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108,456,943 </w:t>
            </w:r>
          </w:p>
          <w:p w:rsidR="008E6984" w:rsidRPr="00D76CE5" w:rsidRDefault="008E6984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 xml:space="preserve">943 </w:t>
            </w:r>
          </w:p>
        </w:tc>
      </w:tr>
    </w:tbl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734B3" w:rsidRPr="00EF24C2" w:rsidRDefault="007734B3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D76CE5" w:rsidRDefault="000848A8" w:rsidP="008E69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344C7" w:rsidRPr="00D76CE5">
        <w:rPr>
          <w:rFonts w:ascii="Times New Roman" w:hAnsi="Times New Roman" w:cs="Times New Roman"/>
          <w:b/>
          <w:sz w:val="24"/>
          <w:szCs w:val="24"/>
        </w:rPr>
        <w:t>S2</w:t>
      </w:r>
      <w:r w:rsidR="007344C7" w:rsidRPr="00D76CE5">
        <w:rPr>
          <w:rFonts w:ascii="Times New Roman" w:hAnsi="Times New Roman" w:cs="Times New Roman"/>
          <w:sz w:val="24"/>
          <w:szCs w:val="24"/>
        </w:rPr>
        <w:t xml:space="preserve"> </w:t>
      </w:r>
      <w:r w:rsidR="008E6984" w:rsidRPr="00D76CE5">
        <w:rPr>
          <w:rFonts w:ascii="Times New Roman" w:hAnsi="Times New Roman" w:cs="Times New Roman"/>
          <w:sz w:val="24"/>
          <w:szCs w:val="24"/>
        </w:rPr>
        <w:t>KEGG Pathway related to immune system, transport and catabolism in each librar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4032"/>
        <w:gridCol w:w="1537"/>
        <w:gridCol w:w="1527"/>
        <w:gridCol w:w="1527"/>
      </w:tblGrid>
      <w:tr w:rsidR="008E6984" w:rsidRPr="00D76CE5" w:rsidTr="008E6984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984" w:rsidRPr="00D76CE5" w:rsidRDefault="008E698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</w:p>
          <w:p w:rsidR="008E6984" w:rsidRPr="00D76CE5" w:rsidRDefault="008E698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4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984" w:rsidRPr="00D76CE5" w:rsidRDefault="008E698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4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984" w:rsidRPr="00D76CE5" w:rsidRDefault="008E698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The number of unigenes</w:t>
            </w:r>
          </w:p>
        </w:tc>
      </w:tr>
      <w:tr w:rsidR="008E6984" w:rsidRPr="00D76CE5" w:rsidTr="008E698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UEA-1</w:t>
            </w:r>
            <w:r w:rsidRPr="00D76C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 xml:space="preserve"> Ass</w:t>
            </w:r>
            <w:r w:rsidRPr="00D76C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UEA-1</w:t>
            </w:r>
            <w:r w:rsidRPr="00D76C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 xml:space="preserve"> Ass</w:t>
            </w:r>
            <w:r w:rsidRPr="00D76C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8E6984" w:rsidRPr="00D76CE5" w:rsidTr="008E6984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pStyle w:val="Default"/>
              <w:rPr>
                <w:rFonts w:ascii="Times New Roman" w:hAnsi="Times New Roman" w:cs="Times New Roman"/>
                <w:kern w:val="2"/>
              </w:rPr>
            </w:pPr>
            <w:r w:rsidRPr="00D76CE5">
              <w:rPr>
                <w:rFonts w:ascii="Times New Roman" w:hAnsi="Times New Roman" w:cs="Times New Roman"/>
              </w:rPr>
              <w:t>0401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06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06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064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14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144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145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151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61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62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621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62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62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04810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MAPK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hemokine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NF-kappa B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Toll-like receptor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IG-I-like receptor signal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ytosolic DNA-sensing pathway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8E6984" w:rsidRPr="00D76CE5" w:rsidRDefault="008E698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</w:tbl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E6984" w:rsidRPr="00EF24C2" w:rsidRDefault="008E6984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C308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D76CE5" w:rsidRDefault="000848A8" w:rsidP="003C5CE9">
      <w:pPr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344C7" w:rsidRPr="00D76CE5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C5CE9" w:rsidRPr="00D76CE5">
        <w:rPr>
          <w:rFonts w:ascii="Times New Roman" w:hAnsi="Times New Roman" w:cs="Times New Roman"/>
          <w:sz w:val="24"/>
          <w:szCs w:val="24"/>
        </w:rPr>
        <w:t>Primers used for real-time PC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59"/>
      </w:tblGrid>
      <w:tr w:rsidR="003C5CE9" w:rsidRPr="00D76CE5" w:rsidTr="005943A6">
        <w:tc>
          <w:tcPr>
            <w:tcW w:w="2835" w:type="dxa"/>
          </w:tcPr>
          <w:p w:rsidR="003C5CE9" w:rsidRPr="00D76CE5" w:rsidRDefault="003C5CE9" w:rsidP="005943A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76CE5">
              <w:rPr>
                <w:rFonts w:ascii="Times New Roman" w:hAnsi="Times New Roman" w:cs="Times New Roman"/>
              </w:rPr>
              <w:t xml:space="preserve">Primer name </w:t>
            </w:r>
          </w:p>
        </w:tc>
        <w:tc>
          <w:tcPr>
            <w:tcW w:w="5659" w:type="dxa"/>
          </w:tcPr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Nucleotide sequence 5’-3’</w:t>
            </w:r>
          </w:p>
        </w:tc>
      </w:tr>
      <w:tr w:rsidR="003C5CE9" w:rsidRPr="00D76CE5" w:rsidTr="005943A6">
        <w:tc>
          <w:tcPr>
            <w:tcW w:w="2835" w:type="dxa"/>
          </w:tcPr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Anxa5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Anxa5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ldn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ldn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DH1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DH1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KRT13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KRT13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KRTE1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KRTE1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17R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17R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D8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CD8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-1β 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-1β 3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-12 p40b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IL-12 p40b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PTPRC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PTPRC-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MHC-IIB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MHC-IIB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MHC-II Ii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MHC-II Ii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EF1α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i/>
                <w:sz w:val="24"/>
                <w:szCs w:val="24"/>
              </w:rPr>
              <w:t>EF1α</w:t>
            </w: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59" w:type="dxa"/>
          </w:tcPr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CTGAAGGAGCGATACCTGGATAGA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TTGGGTTACACAGGACTCAGAGAGT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GGATGAGGCTTCCAAAGCTAAAGTA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GAGGGTTGTAAAAATCCCTGATGA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ATGGTTGTCCTGAGAGTGTCTGAC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ATTCCCAGAATGCTAGAGATGCCG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ACGGAGGCATCTATCTCAGCATTG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AATGTCTGCCTCTACTGACTGACG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GAGTCCTGGTACAAGCAGAAGTTT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TGACGTTCTCGATCTCGTTTTGGA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ATACGTTGTCTCAGTCTCCAACCT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TCTTTACAATCGGGCACAGTGATA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GCCCTCTAATAAGGAGTCTGGCCTA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ATCAGCCAAAAGTTCCACTTCAC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GCCAGTTGTCTTAGGGATTGACCAA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TTACAGCGCTCCAACTGTAGGAC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GGTGGATCGAAAGGTCTTCACTGA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TGTTTTCTAGACGCTCCTTGCCATT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TGACAAAGCTGTGATTGGGTTCCT</w:t>
            </w:r>
          </w:p>
          <w:p w:rsidR="00063F10" w:rsidRPr="00D76CE5" w:rsidRDefault="00063F10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TCATTGTTGTTGGACTTCTTGCGC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TCTCAGATTCAACAGCACTGTGG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GTTAGGCTTACATAGACGCTCCA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AGATAGCAGGGTTCACAGTGTTGG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GCTTGCGCATGTTATCATTGGTCTT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ATCACTGGTACCTCTCAGGCTGATT</w:t>
            </w:r>
          </w:p>
          <w:p w:rsidR="003C5CE9" w:rsidRPr="00D76CE5" w:rsidRDefault="003C5CE9" w:rsidP="00594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CE5">
              <w:rPr>
                <w:rFonts w:ascii="Times New Roman" w:hAnsi="Times New Roman" w:cs="Times New Roman"/>
                <w:sz w:val="24"/>
                <w:szCs w:val="24"/>
              </w:rPr>
              <w:t>CAATGAGCTGTTTCACTCCCAGAGT</w:t>
            </w:r>
          </w:p>
        </w:tc>
      </w:tr>
    </w:tbl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C5CE9" w:rsidRPr="00EF24C2" w:rsidRDefault="003C5CE9" w:rsidP="003C5C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F24C2" w:rsidRPr="00D76CE5" w:rsidRDefault="00EF24C2" w:rsidP="00EF24C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 w:rsidR="000848A8">
        <w:rPr>
          <w:rFonts w:ascii="Times New Roman" w:hAnsi="Times New Roman" w:cs="Times New Roman"/>
          <w:b/>
          <w:sz w:val="24"/>
          <w:szCs w:val="24"/>
        </w:rPr>
        <w:t>lementary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8A8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EF24C2" w:rsidRPr="00D76CE5" w:rsidRDefault="00EF24C2" w:rsidP="00EF24C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t>Flowcytometry with mAbs against rainbow trout CD8α, IgM, or thrombocytes</w:t>
      </w:r>
    </w:p>
    <w:p w:rsidR="00EF24C2" w:rsidRPr="00D76CE5" w:rsidRDefault="00EF24C2" w:rsidP="00EF24C2">
      <w:pPr>
        <w:widowControl/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sz w:val="24"/>
          <w:szCs w:val="24"/>
        </w:rPr>
        <w:t>After in vivo bath vaccination with SYTO 61-stained Ass, gills were washed twice with cell culture medium. For separation of epithelial cells, the gills were incubated in PBS containing 10 mM EDTA with a stirring for 20 min at 4</w:t>
      </w:r>
      <w:r w:rsidRPr="00D76CE5">
        <w:rPr>
          <w:rFonts w:ascii="Times New Roman" w:hAnsi="Times New Roman" w:cs="Times New Roman"/>
          <w:sz w:val="24"/>
          <w:szCs w:val="24"/>
        </w:rPr>
        <w:t xml:space="preserve">C. The cells were then washed three times, suspended in cell culture medium and stained with a CD8α (1), IgM (2), or thrombocytes (3) as previously described. Goat anti-mouse IgG (H+L) Alexa Fluor 488 (1 µg/ml, Life Technologies) and goat anti-rat IgG (H+L) FITC (4 µg/ml, Life Technologies) were used as secondary antibodies. After being washed three times, the cells were re-suspended in cell culture medium and stained with propidium iodide (2 μg/ml, Life Technologies). Flow cytometry analysis was performed using a FACSCalibur flow cytometer (BD Biosciences). Data from the cytometers were analyzed with Kaluza Flow Cytometry Analysis Software (Beckman Coulter). </w:t>
      </w:r>
    </w:p>
    <w:p w:rsidR="003C5CE9" w:rsidRDefault="003C5CE9" w:rsidP="00AE661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7344C7" w:rsidRPr="00D76CE5" w:rsidRDefault="007344C7" w:rsidP="00734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hAnsi="Times New Roman" w:cs="Times New Roman"/>
          <w:b/>
          <w:sz w:val="24"/>
          <w:szCs w:val="24"/>
        </w:rPr>
        <w:t>Supp</w:t>
      </w:r>
      <w:r w:rsidR="000848A8">
        <w:rPr>
          <w:rFonts w:ascii="Times New Roman" w:hAnsi="Times New Roman" w:cs="Times New Roman"/>
          <w:b/>
          <w:sz w:val="24"/>
          <w:szCs w:val="24"/>
        </w:rPr>
        <w:t>lementary</w:t>
      </w:r>
      <w:r w:rsidRPr="00D76CE5"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:rsidR="007344C7" w:rsidRPr="00D76CE5" w:rsidRDefault="007344C7" w:rsidP="007344C7">
      <w:pPr>
        <w:pStyle w:val="a5"/>
        <w:widowControl/>
        <w:numPr>
          <w:ilvl w:val="0"/>
          <w:numId w:val="1"/>
        </w:numPr>
        <w:spacing w:line="36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Takizawa F, et al. (2011) The expression of CD8α discriminates distinct T cell subsets in teleost fish. </w:t>
      </w:r>
      <w:r w:rsidRPr="00D76CE5">
        <w:rPr>
          <w:rFonts w:ascii="Times New Roman" w:eastAsia="Times New Roman" w:hAnsi="Times New Roman" w:cs="Times New Roman"/>
          <w:i/>
          <w:sz w:val="24"/>
          <w:szCs w:val="24"/>
        </w:rPr>
        <w:t>Dev. Comp. Immunol.</w:t>
      </w: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 35: 752–763. </w:t>
      </w:r>
    </w:p>
    <w:p w:rsidR="007344C7" w:rsidRPr="00D76CE5" w:rsidRDefault="007344C7" w:rsidP="007344C7">
      <w:pPr>
        <w:pStyle w:val="a5"/>
        <w:widowControl/>
        <w:numPr>
          <w:ilvl w:val="0"/>
          <w:numId w:val="1"/>
        </w:numPr>
        <w:spacing w:line="36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Deluca D, Wilson M, Warr GW (1983) Lymphocyte heterogeneity in the trout, Salmo gairdneri, defined with monoclonal antibodies to IgM. </w:t>
      </w:r>
      <w:r w:rsidRPr="00D76CE5">
        <w:rPr>
          <w:rFonts w:ascii="Times New Roman" w:eastAsia="Times New Roman" w:hAnsi="Times New Roman" w:cs="Times New Roman"/>
          <w:i/>
          <w:sz w:val="24"/>
          <w:szCs w:val="24"/>
        </w:rPr>
        <w:t>Eur. J. Immunol.</w:t>
      </w: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 13: 546–551. </w:t>
      </w:r>
    </w:p>
    <w:p w:rsidR="007344C7" w:rsidRPr="00D76CE5" w:rsidRDefault="007344C7" w:rsidP="007344C7">
      <w:pPr>
        <w:pStyle w:val="a5"/>
        <w:widowControl/>
        <w:numPr>
          <w:ilvl w:val="0"/>
          <w:numId w:val="1"/>
        </w:numPr>
        <w:spacing w:line="36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Köllner B, Fischer U, Rombout JH, Taverne-Thiele JJ, Hansen JD (2004) Potential involvement of rainbow trout thrombocytes in immune functions: a study using a panel of monoclonal antibodies and RT-PCR. </w:t>
      </w:r>
      <w:r w:rsidRPr="00D76CE5">
        <w:rPr>
          <w:rFonts w:ascii="Times New Roman" w:eastAsia="Times New Roman" w:hAnsi="Times New Roman" w:cs="Times New Roman"/>
          <w:i/>
          <w:sz w:val="24"/>
          <w:szCs w:val="24"/>
        </w:rPr>
        <w:t>Dev. Comp. Immunol.</w:t>
      </w:r>
      <w:r w:rsidRPr="00D76CE5">
        <w:rPr>
          <w:rFonts w:ascii="Times New Roman" w:eastAsia="Times New Roman" w:hAnsi="Times New Roman" w:cs="Times New Roman"/>
          <w:sz w:val="24"/>
          <w:szCs w:val="24"/>
        </w:rPr>
        <w:t xml:space="preserve"> 28: 1049-1062.</w:t>
      </w:r>
    </w:p>
    <w:p w:rsidR="007344C7" w:rsidRPr="00EF24C2" w:rsidRDefault="007344C7" w:rsidP="00AE661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7344C7" w:rsidRPr="00EF24C2" w:rsidSect="006E4335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3F10" w:rsidRDefault="00063F10" w:rsidP="00063F10">
      <w:r>
        <w:separator/>
      </w:r>
    </w:p>
  </w:endnote>
  <w:endnote w:type="continuationSeparator" w:id="0">
    <w:p w:rsidR="00063F10" w:rsidRDefault="00063F10" w:rsidP="00063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3F10" w:rsidRDefault="00063F10" w:rsidP="00063F10">
      <w:r>
        <w:separator/>
      </w:r>
    </w:p>
  </w:footnote>
  <w:footnote w:type="continuationSeparator" w:id="0">
    <w:p w:rsidR="00063F10" w:rsidRDefault="00063F10" w:rsidP="00063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D3E96"/>
    <w:multiLevelType w:val="hybridMultilevel"/>
    <w:tmpl w:val="6C882D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840"/>
    <w:rsid w:val="00063F10"/>
    <w:rsid w:val="000848A8"/>
    <w:rsid w:val="000A54F6"/>
    <w:rsid w:val="000E764F"/>
    <w:rsid w:val="001074CC"/>
    <w:rsid w:val="001A4B02"/>
    <w:rsid w:val="001C2406"/>
    <w:rsid w:val="00372190"/>
    <w:rsid w:val="003C5CE9"/>
    <w:rsid w:val="004572DC"/>
    <w:rsid w:val="00471154"/>
    <w:rsid w:val="004E2BB8"/>
    <w:rsid w:val="004F333C"/>
    <w:rsid w:val="00541FF5"/>
    <w:rsid w:val="00677D5C"/>
    <w:rsid w:val="006B1B56"/>
    <w:rsid w:val="006E4335"/>
    <w:rsid w:val="007344C7"/>
    <w:rsid w:val="007734B3"/>
    <w:rsid w:val="00807C07"/>
    <w:rsid w:val="008E6984"/>
    <w:rsid w:val="009B00D5"/>
    <w:rsid w:val="00AE6615"/>
    <w:rsid w:val="00C30840"/>
    <w:rsid w:val="00D76CE5"/>
    <w:rsid w:val="00DB4EAB"/>
    <w:rsid w:val="00EF24C2"/>
    <w:rsid w:val="00F04DA0"/>
    <w:rsid w:val="00F95B54"/>
    <w:rsid w:val="00FA72C1"/>
    <w:rsid w:val="00FD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F85C474"/>
  <w15:chartTrackingRefBased/>
  <w15:docId w15:val="{046ABD5D-6398-4CE7-A255-D599C327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30840"/>
  </w:style>
  <w:style w:type="table" w:styleId="a4">
    <w:name w:val="Table Grid"/>
    <w:basedOn w:val="a1"/>
    <w:uiPriority w:val="39"/>
    <w:rsid w:val="004E2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E2BB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4F333C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063F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63F10"/>
  </w:style>
  <w:style w:type="paragraph" w:styleId="a8">
    <w:name w:val="footer"/>
    <w:basedOn w:val="a"/>
    <w:link w:val="a9"/>
    <w:uiPriority w:val="99"/>
    <w:unhideWhenUsed/>
    <w:rsid w:val="00063F1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63F10"/>
  </w:style>
  <w:style w:type="character" w:styleId="aa">
    <w:name w:val="Hyperlink"/>
    <w:basedOn w:val="a0"/>
    <w:uiPriority w:val="99"/>
    <w:unhideWhenUsed/>
    <w:rsid w:val="00D76CE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76CE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gkato00@kaiyodai.ac.jp" TargetMode="Externa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23" Type="http://schemas.openxmlformats.org/officeDocument/2006/relationships/image" Target="media/image16.png"/><Relationship Id="rId10" Type="http://schemas.openxmlformats.org/officeDocument/2006/relationships/image" Target="media/image3.tiff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hi Kato</dc:creator>
  <cp:keywords/>
  <dc:description/>
  <cp:lastModifiedBy>Goshi Kato</cp:lastModifiedBy>
  <cp:revision>2</cp:revision>
  <dcterms:created xsi:type="dcterms:W3CDTF">2018-06-06T06:05:00Z</dcterms:created>
  <dcterms:modified xsi:type="dcterms:W3CDTF">2018-06-06T06:05:00Z</dcterms:modified>
</cp:coreProperties>
</file>